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65981" w14:textId="412E7D29" w:rsidR="00FC0665" w:rsidRPr="00645E96" w:rsidRDefault="00253BCB" w:rsidP="00FC066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FC0665" w:rsidRPr="00645E96">
        <w:rPr>
          <w:rFonts w:ascii="Times New Roman" w:hAnsi="Times New Roman" w:cs="Times New Roman"/>
          <w:b/>
          <w:bCs/>
          <w:sz w:val="24"/>
          <w:szCs w:val="24"/>
        </w:rPr>
        <w:t>Table. Concentrations of 6:2 FTS in liver and muscle tissues of the 15 elk sampled at the former Rocky Flats site, 2023</w:t>
      </w:r>
      <w:r w:rsidR="003F282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8005" w:type="dxa"/>
        <w:jc w:val="center"/>
        <w:tblLayout w:type="fixed"/>
        <w:tblLook w:val="04A0" w:firstRow="1" w:lastRow="0" w:firstColumn="1" w:lastColumn="0" w:noHBand="0" w:noVBand="1"/>
      </w:tblPr>
      <w:tblGrid>
        <w:gridCol w:w="985"/>
        <w:gridCol w:w="1350"/>
        <w:gridCol w:w="2880"/>
        <w:gridCol w:w="2790"/>
      </w:tblGrid>
      <w:tr w:rsidR="00FC0665" w14:paraId="45649586" w14:textId="77777777" w:rsidTr="0060585A">
        <w:trPr>
          <w:jc w:val="center"/>
        </w:trPr>
        <w:tc>
          <w:tcPr>
            <w:tcW w:w="2335" w:type="dxa"/>
            <w:gridSpan w:val="2"/>
            <w:shd w:val="clear" w:color="auto" w:fill="D9D9D9" w:themeFill="background1" w:themeFillShade="D9"/>
          </w:tcPr>
          <w:p w14:paraId="7E247AB5" w14:textId="77777777" w:rsidR="00FC0665" w:rsidRPr="00E56D83" w:rsidRDefault="00FC0665" w:rsidP="0060585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shd w:val="clear" w:color="auto" w:fill="D9D9D9" w:themeFill="background1" w:themeFillShade="D9"/>
          </w:tcPr>
          <w:p w14:paraId="58847195" w14:textId="77777777" w:rsidR="00FC0665" w:rsidRPr="00E56D83" w:rsidRDefault="00FC0665" w:rsidP="006058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:2 FTS</w:t>
            </w:r>
          </w:p>
          <w:p w14:paraId="6C063678" w14:textId="77777777" w:rsidR="00FC0665" w:rsidRPr="00E56D83" w:rsidRDefault="00FC0665" w:rsidP="006058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D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g/g)</w:t>
            </w:r>
          </w:p>
        </w:tc>
      </w:tr>
      <w:tr w:rsidR="00FC0665" w14:paraId="3F94EFEF" w14:textId="77777777" w:rsidTr="0060585A">
        <w:trPr>
          <w:jc w:val="center"/>
        </w:trPr>
        <w:tc>
          <w:tcPr>
            <w:tcW w:w="985" w:type="dxa"/>
            <w:shd w:val="clear" w:color="auto" w:fill="D9D9D9" w:themeFill="background1" w:themeFillShade="D9"/>
          </w:tcPr>
          <w:p w14:paraId="3EC9204E" w14:textId="77777777" w:rsidR="00FC0665" w:rsidRPr="000A250C" w:rsidRDefault="00FC0665" w:rsidP="006058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4E91605" w14:textId="77777777" w:rsidR="00FC0665" w:rsidRPr="000A250C" w:rsidRDefault="00FC0665" w:rsidP="006058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14:paraId="3CFE94CF" w14:textId="77777777" w:rsidR="00FC0665" w:rsidRPr="00E56D83" w:rsidRDefault="00FC0665" w:rsidP="006058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D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0D9F9E9F" w14:textId="77777777" w:rsidR="00FC0665" w:rsidRPr="00E56D83" w:rsidRDefault="00FC0665" w:rsidP="006058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D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scle</w:t>
            </w:r>
          </w:p>
        </w:tc>
      </w:tr>
      <w:tr w:rsidR="00FC0665" w14:paraId="034BCB1D" w14:textId="77777777" w:rsidTr="0060585A">
        <w:trPr>
          <w:jc w:val="center"/>
        </w:trPr>
        <w:tc>
          <w:tcPr>
            <w:tcW w:w="985" w:type="dxa"/>
            <w:vMerge w:val="restart"/>
            <w:vAlign w:val="center"/>
          </w:tcPr>
          <w:p w14:paraId="4FC58A2D" w14:textId="77777777" w:rsidR="00FC0665" w:rsidRPr="00E56D83" w:rsidRDefault="00FC0665" w:rsidP="006058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D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350" w:type="dxa"/>
          </w:tcPr>
          <w:p w14:paraId="6852BED5" w14:textId="7ADEB054" w:rsidR="00FC0665" w:rsidRPr="00E56D83" w:rsidRDefault="00FC0665" w:rsidP="006058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D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1</w:t>
            </w:r>
          </w:p>
        </w:tc>
        <w:tc>
          <w:tcPr>
            <w:tcW w:w="2880" w:type="dxa"/>
          </w:tcPr>
          <w:p w14:paraId="496FCD17" w14:textId="049247F2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 (&lt;0.597)</w:t>
            </w:r>
          </w:p>
        </w:tc>
        <w:tc>
          <w:tcPr>
            <w:tcW w:w="2790" w:type="dxa"/>
          </w:tcPr>
          <w:p w14:paraId="611BD1C8" w14:textId="4CEC18A2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 (&lt;0.592)</w:t>
            </w:r>
          </w:p>
        </w:tc>
      </w:tr>
      <w:tr w:rsidR="00FC0665" w14:paraId="06D0C042" w14:textId="77777777" w:rsidTr="0060585A">
        <w:trPr>
          <w:jc w:val="center"/>
        </w:trPr>
        <w:tc>
          <w:tcPr>
            <w:tcW w:w="985" w:type="dxa"/>
            <w:vMerge/>
          </w:tcPr>
          <w:p w14:paraId="0DBBC8C4" w14:textId="77777777" w:rsidR="00FC0665" w:rsidRPr="00E56D83" w:rsidRDefault="00FC0665" w:rsidP="006058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7811C7A4" w14:textId="4C1F872B" w:rsidR="00FC0665" w:rsidRPr="00E56D83" w:rsidRDefault="00FC0665" w:rsidP="006058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D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1</w:t>
            </w:r>
          </w:p>
        </w:tc>
        <w:tc>
          <w:tcPr>
            <w:tcW w:w="2880" w:type="dxa"/>
          </w:tcPr>
          <w:p w14:paraId="5D24D783" w14:textId="3DF895A9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 (&lt;12.7)</w:t>
            </w:r>
          </w:p>
        </w:tc>
        <w:tc>
          <w:tcPr>
            <w:tcW w:w="2790" w:type="dxa"/>
          </w:tcPr>
          <w:p w14:paraId="696C9D05" w14:textId="62BECDDA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 (&lt;0.584)</w:t>
            </w:r>
          </w:p>
        </w:tc>
      </w:tr>
      <w:tr w:rsidR="00FC0665" w14:paraId="4FEF3DA8" w14:textId="77777777" w:rsidTr="0060585A">
        <w:trPr>
          <w:jc w:val="center"/>
        </w:trPr>
        <w:tc>
          <w:tcPr>
            <w:tcW w:w="985" w:type="dxa"/>
            <w:vMerge/>
          </w:tcPr>
          <w:p w14:paraId="116C459F" w14:textId="77777777" w:rsidR="00FC0665" w:rsidRPr="00E56D83" w:rsidRDefault="00FC0665" w:rsidP="006058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01B7AD99" w14:textId="77777777" w:rsidR="00FC0665" w:rsidRPr="00E56D83" w:rsidRDefault="00FC0665" w:rsidP="006058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880" w:type="dxa"/>
          </w:tcPr>
          <w:p w14:paraId="7E8B68F8" w14:textId="77777777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</w:p>
        </w:tc>
        <w:tc>
          <w:tcPr>
            <w:tcW w:w="2790" w:type="dxa"/>
          </w:tcPr>
          <w:p w14:paraId="4547009C" w14:textId="77777777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 (J)</w:t>
            </w:r>
          </w:p>
        </w:tc>
      </w:tr>
      <w:tr w:rsidR="00FC0665" w14:paraId="759E4E59" w14:textId="77777777" w:rsidTr="0060585A">
        <w:trPr>
          <w:jc w:val="center"/>
        </w:trPr>
        <w:tc>
          <w:tcPr>
            <w:tcW w:w="985" w:type="dxa"/>
            <w:vMerge/>
          </w:tcPr>
          <w:p w14:paraId="281D3FD5" w14:textId="77777777" w:rsidR="00FC0665" w:rsidRPr="00E56D83" w:rsidRDefault="00FC0665" w:rsidP="006058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05269424" w14:textId="77777777" w:rsidR="00FC0665" w:rsidRPr="00E56D83" w:rsidRDefault="00FC0665" w:rsidP="006058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880" w:type="dxa"/>
          </w:tcPr>
          <w:p w14:paraId="340DE0AD" w14:textId="77777777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2790" w:type="dxa"/>
          </w:tcPr>
          <w:p w14:paraId="13711E26" w14:textId="77777777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</w:tr>
      <w:tr w:rsidR="00FC0665" w14:paraId="0ECD8E08" w14:textId="77777777" w:rsidTr="0060585A">
        <w:trPr>
          <w:jc w:val="center"/>
        </w:trPr>
        <w:tc>
          <w:tcPr>
            <w:tcW w:w="985" w:type="dxa"/>
            <w:vMerge/>
          </w:tcPr>
          <w:p w14:paraId="5530B586" w14:textId="77777777" w:rsidR="00FC0665" w:rsidRPr="00E56D83" w:rsidRDefault="00FC0665" w:rsidP="006058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48B0C5FF" w14:textId="77777777" w:rsidR="00FC0665" w:rsidRPr="00E56D83" w:rsidRDefault="00FC0665" w:rsidP="006058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0" w:type="dxa"/>
          </w:tcPr>
          <w:p w14:paraId="40A8AC31" w14:textId="77777777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2790" w:type="dxa"/>
          </w:tcPr>
          <w:p w14:paraId="21E2A480" w14:textId="77777777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 (J)</w:t>
            </w:r>
          </w:p>
        </w:tc>
      </w:tr>
      <w:tr w:rsidR="00FC0665" w14:paraId="6C3E3FA5" w14:textId="77777777" w:rsidTr="0060585A">
        <w:trPr>
          <w:jc w:val="center"/>
        </w:trPr>
        <w:tc>
          <w:tcPr>
            <w:tcW w:w="985" w:type="dxa"/>
            <w:vMerge/>
          </w:tcPr>
          <w:p w14:paraId="7ECE7FFA" w14:textId="77777777" w:rsidR="00FC0665" w:rsidRPr="00E56D83" w:rsidRDefault="00FC0665" w:rsidP="006058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3108711" w14:textId="77777777" w:rsidR="00FC0665" w:rsidRPr="00E56D83" w:rsidRDefault="00FC0665" w:rsidP="006058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880" w:type="dxa"/>
            <w:vAlign w:val="center"/>
          </w:tcPr>
          <w:p w14:paraId="3C1A6AB9" w14:textId="407A929A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 (&lt;8.44)</w:t>
            </w:r>
          </w:p>
        </w:tc>
        <w:tc>
          <w:tcPr>
            <w:tcW w:w="2790" w:type="dxa"/>
          </w:tcPr>
          <w:p w14:paraId="5C7D02FD" w14:textId="648BD031" w:rsidR="00FC0665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 (&lt;0.624)</w:t>
            </w:r>
          </w:p>
          <w:p w14:paraId="42E87E33" w14:textId="00D7740D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D (&lt;0.624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C0665" w14:paraId="5541E0DE" w14:textId="77777777" w:rsidTr="0060585A">
        <w:trPr>
          <w:jc w:val="center"/>
        </w:trPr>
        <w:tc>
          <w:tcPr>
            <w:tcW w:w="985" w:type="dxa"/>
            <w:vMerge/>
          </w:tcPr>
          <w:p w14:paraId="2B1C83F8" w14:textId="77777777" w:rsidR="00FC0665" w:rsidRPr="00E56D83" w:rsidRDefault="00FC0665" w:rsidP="006058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7FFF91A3" w14:textId="77777777" w:rsidR="00FC0665" w:rsidRPr="00E56D83" w:rsidRDefault="00FC0665" w:rsidP="006058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80" w:type="dxa"/>
          </w:tcPr>
          <w:p w14:paraId="0A832489" w14:textId="3956F5FD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 (&lt;0.563)</w:t>
            </w:r>
          </w:p>
        </w:tc>
        <w:tc>
          <w:tcPr>
            <w:tcW w:w="2790" w:type="dxa"/>
          </w:tcPr>
          <w:p w14:paraId="641D5B3B" w14:textId="7F913627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 (&lt;0.615)</w:t>
            </w:r>
          </w:p>
        </w:tc>
      </w:tr>
      <w:tr w:rsidR="00FC0665" w14:paraId="0FC60E1D" w14:textId="77777777" w:rsidTr="0060585A">
        <w:trPr>
          <w:jc w:val="center"/>
        </w:trPr>
        <w:tc>
          <w:tcPr>
            <w:tcW w:w="985" w:type="dxa"/>
            <w:vMerge/>
          </w:tcPr>
          <w:p w14:paraId="5B5C76D8" w14:textId="77777777" w:rsidR="00FC0665" w:rsidRPr="00E56D83" w:rsidRDefault="00FC0665" w:rsidP="006058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05482047" w14:textId="77777777" w:rsidR="00FC0665" w:rsidRPr="00E56D83" w:rsidRDefault="00FC0665" w:rsidP="006058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80" w:type="dxa"/>
          </w:tcPr>
          <w:p w14:paraId="3B0AF52C" w14:textId="5827AECB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 (&lt;0.609)</w:t>
            </w:r>
          </w:p>
        </w:tc>
        <w:tc>
          <w:tcPr>
            <w:tcW w:w="2790" w:type="dxa"/>
          </w:tcPr>
          <w:p w14:paraId="2E6C675C" w14:textId="1356AF56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 (&lt;0.589)</w:t>
            </w:r>
          </w:p>
        </w:tc>
      </w:tr>
      <w:tr w:rsidR="00FC0665" w14:paraId="78665C7A" w14:textId="77777777" w:rsidTr="0060585A">
        <w:trPr>
          <w:jc w:val="center"/>
        </w:trPr>
        <w:tc>
          <w:tcPr>
            <w:tcW w:w="985" w:type="dxa"/>
            <w:vMerge w:val="restart"/>
            <w:vAlign w:val="center"/>
          </w:tcPr>
          <w:p w14:paraId="3C183245" w14:textId="77777777" w:rsidR="00FC0665" w:rsidRPr="00E56D83" w:rsidRDefault="00FC0665" w:rsidP="006058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D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350" w:type="dxa"/>
            <w:vAlign w:val="center"/>
          </w:tcPr>
          <w:p w14:paraId="074D62B4" w14:textId="709151D0" w:rsidR="00FC0665" w:rsidRPr="00E56D83" w:rsidRDefault="00FC0665" w:rsidP="006058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6D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1</w:t>
            </w:r>
          </w:p>
        </w:tc>
        <w:tc>
          <w:tcPr>
            <w:tcW w:w="2880" w:type="dxa"/>
          </w:tcPr>
          <w:p w14:paraId="3ED03A81" w14:textId="05699151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 (&lt;10.6)</w:t>
            </w:r>
          </w:p>
        </w:tc>
        <w:tc>
          <w:tcPr>
            <w:tcW w:w="2790" w:type="dxa"/>
          </w:tcPr>
          <w:p w14:paraId="556139A8" w14:textId="1FC2E84E" w:rsidR="00FC0665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 (&lt;0.624)</w:t>
            </w:r>
          </w:p>
          <w:p w14:paraId="0DEDD739" w14:textId="11FC868F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D (&lt;0.600) </w:t>
            </w:r>
            <w:r w:rsidRPr="00E56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C0665" w14:paraId="02B929E2" w14:textId="77777777" w:rsidTr="0060585A">
        <w:trPr>
          <w:jc w:val="center"/>
        </w:trPr>
        <w:tc>
          <w:tcPr>
            <w:tcW w:w="985" w:type="dxa"/>
            <w:vMerge/>
            <w:vAlign w:val="center"/>
          </w:tcPr>
          <w:p w14:paraId="09F6AC0F" w14:textId="77777777" w:rsidR="00FC0665" w:rsidRPr="00E56D83" w:rsidRDefault="00FC0665" w:rsidP="006058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5733791D" w14:textId="77777777" w:rsidR="00FC0665" w:rsidRPr="00E56D83" w:rsidRDefault="00FC0665" w:rsidP="006058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14:paraId="6CBA3A2E" w14:textId="77777777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2790" w:type="dxa"/>
          </w:tcPr>
          <w:p w14:paraId="3F56DF16" w14:textId="1DC0CA51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 (&lt;0.627)</w:t>
            </w:r>
          </w:p>
        </w:tc>
      </w:tr>
      <w:tr w:rsidR="00FC0665" w14:paraId="6691D351" w14:textId="77777777" w:rsidTr="0060585A">
        <w:trPr>
          <w:jc w:val="center"/>
        </w:trPr>
        <w:tc>
          <w:tcPr>
            <w:tcW w:w="985" w:type="dxa"/>
            <w:vMerge/>
            <w:vAlign w:val="center"/>
          </w:tcPr>
          <w:p w14:paraId="1488833E" w14:textId="77777777" w:rsidR="00FC0665" w:rsidRPr="00E56D83" w:rsidRDefault="00FC0665" w:rsidP="006058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541FA795" w14:textId="77777777" w:rsidR="00FC0665" w:rsidRPr="00E56D83" w:rsidRDefault="00FC0665" w:rsidP="006058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14:paraId="5D6CE99A" w14:textId="77777777" w:rsidR="00FC0665" w:rsidRPr="00AF4A79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F7F9D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2790" w:type="dxa"/>
          </w:tcPr>
          <w:p w14:paraId="364A970E" w14:textId="081E43D8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 (&lt;0.517)</w:t>
            </w:r>
          </w:p>
        </w:tc>
      </w:tr>
      <w:tr w:rsidR="00FC0665" w14:paraId="1D57BF83" w14:textId="77777777" w:rsidTr="0060585A">
        <w:trPr>
          <w:jc w:val="center"/>
        </w:trPr>
        <w:tc>
          <w:tcPr>
            <w:tcW w:w="985" w:type="dxa"/>
            <w:vMerge/>
            <w:vAlign w:val="center"/>
          </w:tcPr>
          <w:p w14:paraId="0364C576" w14:textId="77777777" w:rsidR="00FC0665" w:rsidRPr="00E56D83" w:rsidRDefault="00FC0665" w:rsidP="006058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BF7FD15" w14:textId="77777777" w:rsidR="00FC0665" w:rsidRPr="00E56D83" w:rsidRDefault="00FC0665" w:rsidP="006058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14:paraId="03B4F7D5" w14:textId="77777777" w:rsidR="00FC0665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E85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J)</w:t>
            </w:r>
          </w:p>
          <w:p w14:paraId="50945AC1" w14:textId="77777777" w:rsidR="00FC0665" w:rsidRPr="00AF4A79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5E85">
              <w:rPr>
                <w:rFonts w:ascii="Times New Roman" w:hAnsi="Times New Roman" w:cs="Times New Roman"/>
                <w:sz w:val="20"/>
                <w:szCs w:val="20"/>
              </w:rPr>
              <w:t xml:space="preserve">18.9 </w:t>
            </w:r>
            <w:r w:rsidRPr="00E56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vAlign w:val="center"/>
          </w:tcPr>
          <w:p w14:paraId="666A76AD" w14:textId="0C1D74B6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 (&lt;0.576)</w:t>
            </w:r>
          </w:p>
        </w:tc>
      </w:tr>
      <w:tr w:rsidR="00FC0665" w14:paraId="2DA8B49A" w14:textId="77777777" w:rsidTr="0060585A">
        <w:trPr>
          <w:jc w:val="center"/>
        </w:trPr>
        <w:tc>
          <w:tcPr>
            <w:tcW w:w="985" w:type="dxa"/>
            <w:vMerge/>
            <w:vAlign w:val="center"/>
          </w:tcPr>
          <w:p w14:paraId="4A5AD74F" w14:textId="77777777" w:rsidR="00FC0665" w:rsidRPr="00E56D83" w:rsidRDefault="00FC0665" w:rsidP="006058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A02DFEC" w14:textId="77777777" w:rsidR="00FC0665" w:rsidRPr="00E56D83" w:rsidRDefault="00FC0665" w:rsidP="006058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880" w:type="dxa"/>
          </w:tcPr>
          <w:p w14:paraId="7B551BA0" w14:textId="77777777" w:rsidR="00FC0665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  <w:p w14:paraId="0B11C07D" w14:textId="77777777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4.9 </w:t>
            </w:r>
            <w:r w:rsidRPr="00E56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vAlign w:val="center"/>
          </w:tcPr>
          <w:p w14:paraId="43123C86" w14:textId="77777777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</w:tr>
      <w:tr w:rsidR="00FC0665" w14:paraId="3F648878" w14:textId="77777777" w:rsidTr="0060585A">
        <w:trPr>
          <w:jc w:val="center"/>
        </w:trPr>
        <w:tc>
          <w:tcPr>
            <w:tcW w:w="985" w:type="dxa"/>
            <w:vMerge/>
            <w:vAlign w:val="center"/>
          </w:tcPr>
          <w:p w14:paraId="3C253C35" w14:textId="77777777" w:rsidR="00FC0665" w:rsidRPr="00E56D83" w:rsidRDefault="00FC0665" w:rsidP="006058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7B8382EF" w14:textId="77777777" w:rsidR="00FC0665" w:rsidRPr="00E56D83" w:rsidRDefault="00FC0665" w:rsidP="006058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880" w:type="dxa"/>
          </w:tcPr>
          <w:p w14:paraId="7F43082D" w14:textId="77777777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2790" w:type="dxa"/>
          </w:tcPr>
          <w:p w14:paraId="499DA234" w14:textId="77777777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</w:tr>
      <w:tr w:rsidR="00FC0665" w14:paraId="3C7EA194" w14:textId="77777777" w:rsidTr="0060585A">
        <w:trPr>
          <w:jc w:val="center"/>
        </w:trPr>
        <w:tc>
          <w:tcPr>
            <w:tcW w:w="985" w:type="dxa"/>
            <w:vMerge/>
            <w:vAlign w:val="center"/>
          </w:tcPr>
          <w:p w14:paraId="0ED44CCC" w14:textId="77777777" w:rsidR="00FC0665" w:rsidRPr="00E56D83" w:rsidRDefault="00FC0665" w:rsidP="006058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0192E27D" w14:textId="77777777" w:rsidR="00FC0665" w:rsidRPr="00E56D83" w:rsidRDefault="00FC0665" w:rsidP="006058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6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880" w:type="dxa"/>
          </w:tcPr>
          <w:p w14:paraId="7B07879C" w14:textId="77777777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2790" w:type="dxa"/>
          </w:tcPr>
          <w:p w14:paraId="6AEA6056" w14:textId="61132948" w:rsidR="00FC0665" w:rsidRPr="00E56D83" w:rsidRDefault="00FC0665" w:rsidP="0060585A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 (&lt;0.606)</w:t>
            </w:r>
          </w:p>
        </w:tc>
      </w:tr>
    </w:tbl>
    <w:p w14:paraId="5B147B4B" w14:textId="53D228F8" w:rsidR="008C151F" w:rsidRPr="00EF2C9E" w:rsidRDefault="00FC0665" w:rsidP="00EF2C9E">
      <w:pPr>
        <w:spacing w:line="276" w:lineRule="auto"/>
        <w:ind w:left="720" w:right="72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0A250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F2824">
        <w:rPr>
          <w:rFonts w:ascii="Times New Roman" w:hAnsi="Times New Roman" w:cs="Times New Roman"/>
          <w:sz w:val="20"/>
          <w:szCs w:val="20"/>
        </w:rPr>
        <w:t>This table includes d</w:t>
      </w:r>
      <w:r w:rsidRPr="00E56D83">
        <w:rPr>
          <w:rFonts w:ascii="Times New Roman" w:hAnsi="Times New Roman" w:cs="Times New Roman"/>
          <w:sz w:val="20"/>
          <w:szCs w:val="20"/>
        </w:rPr>
        <w:t xml:space="preserve">uplicate results. </w:t>
      </w:r>
      <w:r w:rsidR="003F2824">
        <w:rPr>
          <w:rFonts w:ascii="Times New Roman" w:hAnsi="Times New Roman" w:cs="Times New Roman"/>
          <w:sz w:val="20"/>
          <w:szCs w:val="20"/>
        </w:rPr>
        <w:t>F</w:t>
      </w:r>
      <w:r w:rsidRPr="00E56D83">
        <w:rPr>
          <w:rFonts w:ascii="Times New Roman" w:hAnsi="Times New Roman" w:cs="Times New Roman"/>
          <w:sz w:val="20"/>
          <w:szCs w:val="20"/>
        </w:rPr>
        <w:t>ield duplicate</w:t>
      </w:r>
      <w:r w:rsidR="003F2824">
        <w:rPr>
          <w:rFonts w:ascii="Times New Roman" w:hAnsi="Times New Roman" w:cs="Times New Roman"/>
          <w:sz w:val="20"/>
          <w:szCs w:val="20"/>
        </w:rPr>
        <w:t>s</w:t>
      </w:r>
      <w:r w:rsidRPr="00E56D83">
        <w:rPr>
          <w:rFonts w:ascii="Times New Roman" w:hAnsi="Times New Roman" w:cs="Times New Roman"/>
          <w:sz w:val="20"/>
          <w:szCs w:val="20"/>
        </w:rPr>
        <w:t xml:space="preserve"> and corresponding sample result</w:t>
      </w:r>
      <w:r w:rsidR="003853FC">
        <w:rPr>
          <w:rFonts w:ascii="Times New Roman" w:hAnsi="Times New Roman" w:cs="Times New Roman"/>
          <w:sz w:val="20"/>
          <w:szCs w:val="20"/>
        </w:rPr>
        <w:t>s</w:t>
      </w:r>
      <w:r w:rsidRPr="00E56D83">
        <w:rPr>
          <w:rFonts w:ascii="Times New Roman" w:hAnsi="Times New Roman" w:cs="Times New Roman"/>
          <w:sz w:val="20"/>
          <w:szCs w:val="20"/>
        </w:rPr>
        <w:t xml:space="preserve"> were used to calculate precision as the relative percent difference (RPD).</w:t>
      </w:r>
      <w:r w:rsidRPr="00401B15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401B15">
        <w:rPr>
          <w:rFonts w:ascii="Times New Roman" w:hAnsi="Times New Roman" w:cs="Times New Roman"/>
          <w:sz w:val="20"/>
          <w:szCs w:val="20"/>
        </w:rPr>
        <w:t>With the exception of</w:t>
      </w:r>
      <w:proofErr w:type="gramEnd"/>
      <w:r w:rsidRPr="00401B15">
        <w:rPr>
          <w:rFonts w:ascii="Times New Roman" w:hAnsi="Times New Roman" w:cs="Times New Roman"/>
          <w:sz w:val="20"/>
          <w:szCs w:val="20"/>
        </w:rPr>
        <w:t xml:space="preserve"> </w:t>
      </w:r>
      <w:r w:rsidR="003853FC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401B15">
        <w:rPr>
          <w:rFonts w:ascii="Times New Roman" w:hAnsi="Times New Roman" w:cs="Times New Roman"/>
          <w:sz w:val="20"/>
          <w:szCs w:val="20"/>
        </w:rPr>
        <w:t>3 year-old</w:t>
      </w:r>
      <w:proofErr w:type="gramEnd"/>
      <w:r w:rsidRPr="00401B15">
        <w:rPr>
          <w:rFonts w:ascii="Times New Roman" w:hAnsi="Times New Roman" w:cs="Times New Roman"/>
          <w:sz w:val="20"/>
          <w:szCs w:val="20"/>
        </w:rPr>
        <w:t xml:space="preserve"> male animal</w:t>
      </w:r>
      <w:r w:rsidR="003853FC">
        <w:rPr>
          <w:rFonts w:ascii="Times New Roman" w:hAnsi="Times New Roman" w:cs="Times New Roman"/>
          <w:sz w:val="20"/>
          <w:szCs w:val="20"/>
        </w:rPr>
        <w:t>,</w:t>
      </w:r>
      <w:r w:rsidRPr="00401B15">
        <w:rPr>
          <w:rFonts w:ascii="Times New Roman" w:hAnsi="Times New Roman" w:cs="Times New Roman"/>
          <w:sz w:val="20"/>
          <w:szCs w:val="20"/>
        </w:rPr>
        <w:t xml:space="preserve"> which was qualified by the laboratory, all </w:t>
      </w:r>
      <w:r w:rsidR="003853FC">
        <w:rPr>
          <w:rFonts w:ascii="Times New Roman" w:hAnsi="Times New Roman" w:cs="Times New Roman"/>
          <w:sz w:val="20"/>
          <w:szCs w:val="20"/>
        </w:rPr>
        <w:t xml:space="preserve">the </w:t>
      </w:r>
      <w:r w:rsidRPr="00401B15">
        <w:rPr>
          <w:rFonts w:ascii="Times New Roman" w:hAnsi="Times New Roman" w:cs="Times New Roman"/>
          <w:sz w:val="20"/>
          <w:szCs w:val="20"/>
        </w:rPr>
        <w:t>sample</w:t>
      </w:r>
      <w:r>
        <w:rPr>
          <w:rFonts w:ascii="Times New Roman" w:hAnsi="Times New Roman" w:cs="Times New Roman"/>
          <w:sz w:val="20"/>
          <w:szCs w:val="20"/>
        </w:rPr>
        <w:t xml:space="preserve"> pairs </w:t>
      </w:r>
      <w:r w:rsidRPr="00401B15">
        <w:rPr>
          <w:rFonts w:ascii="Times New Roman" w:hAnsi="Times New Roman" w:cs="Times New Roman"/>
          <w:sz w:val="20"/>
          <w:szCs w:val="20"/>
        </w:rPr>
        <w:t>met the desired criteria.</w:t>
      </w:r>
      <w:r w:rsidRPr="00E56D83">
        <w:rPr>
          <w:rFonts w:ascii="Times New Roman" w:hAnsi="Times New Roman" w:cs="Times New Roman"/>
          <w:sz w:val="20"/>
          <w:szCs w:val="20"/>
        </w:rPr>
        <w:t xml:space="preserve">  </w:t>
      </w:r>
    </w:p>
    <w:sectPr w:rsidR="008C151F" w:rsidRPr="00EF2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665"/>
    <w:rsid w:val="000E7EEE"/>
    <w:rsid w:val="00161196"/>
    <w:rsid w:val="00253BCB"/>
    <w:rsid w:val="002C4051"/>
    <w:rsid w:val="002E629E"/>
    <w:rsid w:val="00320AA7"/>
    <w:rsid w:val="00357B45"/>
    <w:rsid w:val="003853FC"/>
    <w:rsid w:val="00397B11"/>
    <w:rsid w:val="003F2824"/>
    <w:rsid w:val="00471DE8"/>
    <w:rsid w:val="00544215"/>
    <w:rsid w:val="006623A8"/>
    <w:rsid w:val="007D614F"/>
    <w:rsid w:val="008201A3"/>
    <w:rsid w:val="008C151F"/>
    <w:rsid w:val="00A23038"/>
    <w:rsid w:val="00A5199D"/>
    <w:rsid w:val="00A93570"/>
    <w:rsid w:val="00B06011"/>
    <w:rsid w:val="00DF6E5F"/>
    <w:rsid w:val="00EF2C9E"/>
    <w:rsid w:val="00FC0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87D41"/>
  <w15:chartTrackingRefBased/>
  <w15:docId w15:val="{D38D7FBE-51FD-460A-9D64-29FB2CA04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66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06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6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06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6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06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066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066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066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066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6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6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06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6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06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06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06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06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06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06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06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066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06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066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06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066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06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06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06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06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066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53BCB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693b5ba-4b18-4d7b-9341-f32f400a5494}" enabled="0" method="" siteId="{0693b5ba-4b18-4d7b-9341-f32f400a549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31</Characters>
  <Application>Microsoft Office Word</Application>
  <DocSecurity>0</DocSecurity>
  <Lines>6</Lines>
  <Paragraphs>1</Paragraphs>
  <ScaleCrop>false</ScaleCrop>
  <Company>Department of the Interior</Company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, David C</dc:creator>
  <cp:keywords/>
  <dc:description/>
  <cp:lastModifiedBy>Lucas, David C</cp:lastModifiedBy>
  <cp:revision>6</cp:revision>
  <cp:lastPrinted>2025-07-30T18:22:00Z</cp:lastPrinted>
  <dcterms:created xsi:type="dcterms:W3CDTF">2025-08-06T21:21:00Z</dcterms:created>
  <dcterms:modified xsi:type="dcterms:W3CDTF">2025-09-29T15:32:00Z</dcterms:modified>
</cp:coreProperties>
</file>